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Supplement table 1. Remission of complications in observation group after 3 months of nighttime snack dietary guidance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411"/>
        <w:gridCol w:w="1369"/>
        <w:gridCol w:w="152"/>
        <w:gridCol w:w="1081"/>
        <w:gridCol w:w="274"/>
      </w:tblGrid>
      <w:tr>
        <w:trPr>
          <w:trHeight w:val="510" w:hRule="atLeast"/>
        </w:trPr>
        <w:tc>
          <w:tcPr>
            <w:tcW w:w="2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ypes of complication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efore dietary guidance (</w:t>
            </w: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fter dietary guidance (</w:t>
            </w: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2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umber of improved</w:t>
            </w:r>
          </w:p>
        </w:tc>
        <w:tc>
          <w:tcPr>
            <w:tcW w:w="27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</w:r>
          </w:p>
        </w:tc>
      </w:tr>
      <w:tr>
        <w:trPr>
          <w:trHeight w:val="510" w:hRule="atLeast"/>
        </w:trPr>
        <w:tc>
          <w:tcPr>
            <w:tcW w:w="2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Portal vein emboli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ontaneous bacterial peritonitis 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430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isturbance of electrolyte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allbladder stones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epatic encephalopathy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Upper gastrointestinal bleeding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mall liver cancer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1:39:00Z</dcterms:created>
  <dc:creator>Administrator</dc:creator>
  <dc:description/>
  <cp:keywords/>
  <dc:language>en-US</dc:language>
  <cp:lastModifiedBy>Kyle Robinson</cp:lastModifiedBy>
  <dcterms:modified xsi:type="dcterms:W3CDTF">2022-12-13T11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BD249B4E8E42AEA0FC260C95F276EE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